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Table S3 : Genus level distribution of sequences based on the 16S rRNA gene libraries constructed from a 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ground beef sample with natural microflora (A) and ground beef samples inoculated with </w:t>
      </w:r>
      <w:r>
        <w:rPr>
          <w:rFonts w:cs="Times New Roman" w:ascii="Times New Roman" w:hAnsi="Times New Roman"/>
          <w:i/>
          <w:iCs/>
          <w:sz w:val="21"/>
          <w:szCs w:val="21"/>
          <w:lang w:val="en-US"/>
        </w:rPr>
        <w:t>E. coli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/>
        </w:rPr>
        <w:t>O26:H11 21765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(B) or </w:t>
      </w:r>
      <w:r>
        <w:rPr>
          <w:rFonts w:cs="Times New Roman" w:ascii="Times New Roman" w:hAnsi="Times New Roman"/>
          <w:i/>
          <w:iCs/>
          <w:sz w:val="21"/>
          <w:szCs w:val="21"/>
          <w:lang w:val="en-US"/>
        </w:rPr>
        <w:t>E. coli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O157:H7 EDL933 (C) strains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fr-FR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236"/>
        <w:gridCol w:w="2212"/>
        <w:gridCol w:w="2212"/>
      </w:tblGrid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8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scherichi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.914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.399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errati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355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30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70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rnobacterium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796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838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teric_Bacteria_cluste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2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10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263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</w:rPr>
              <w:t xml:space="preserve">              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urthi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65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776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9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8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tococc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4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48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99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rochothrix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4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6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Unclassified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0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5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2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arinilactibacill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6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9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0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nterobacte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8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0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2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ectobacterium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ronobacte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2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8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lebsiell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itrobacte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aoultell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Vagococc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8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uttiauxell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8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inetobacte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nterococc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3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zomona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eudomona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2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ralactobacill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sobaculum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Yersini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Desemzi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acrococc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3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treptococc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euconostoc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elissococcus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845" w:leader="none"/>
        </w:tabs>
        <w:rPr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 w:eastAsia="fr-FR"/>
        </w:rPr>
        <w:t>All the sequences were classified at bootstrap value cutoff = 0.6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17:28:00Z</dcterms:created>
  <dc:creator>Wessam GALIA</dc:creator>
  <dc:description/>
  <cp:keywords/>
  <dc:language>en-US</dc:language>
  <cp:lastModifiedBy>Wessam GALIA</cp:lastModifiedBy>
  <dcterms:modified xsi:type="dcterms:W3CDTF">2017-05-17T17:28:00Z</dcterms:modified>
  <cp:revision>2</cp:revision>
  <dc:subject/>
  <dc:title/>
</cp:coreProperties>
</file>